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E4F1F" w14:textId="3956C722" w:rsidR="004A3659" w:rsidRPr="004A3659" w:rsidRDefault="004A3659" w:rsidP="004A3659">
      <w:pPr>
        <w:spacing w:before="0" w:after="160" w:line="259" w:lineRule="auto"/>
        <w:rPr>
          <w:rFonts w:eastAsia="Verdana"/>
          <w:color w:val="000000"/>
          <w:szCs w:val="24"/>
          <w:shd w:val="clear" w:color="auto" w:fill="FFFFFF"/>
        </w:rPr>
      </w:pPr>
      <w:r w:rsidRPr="00B829CE">
        <w:rPr>
          <w:rFonts w:eastAsia="Verdana"/>
          <w:color w:val="000000"/>
          <w:szCs w:val="24"/>
          <w:shd w:val="clear" w:color="auto" w:fill="FFFFFF"/>
        </w:rPr>
        <w:t xml:space="preserve">Table S2. Evaluation of differences in microbial communities </w:t>
      </w:r>
      <w:r>
        <w:rPr>
          <w:rFonts w:eastAsia="Verdana"/>
          <w:color w:val="000000"/>
          <w:szCs w:val="24"/>
          <w:shd w:val="clear" w:color="auto" w:fill="FFFFFF"/>
        </w:rPr>
        <w:t>between</w:t>
      </w:r>
      <w:r w:rsidRPr="00B829CE">
        <w:rPr>
          <w:rFonts w:eastAsia="Verdana"/>
          <w:color w:val="000000"/>
          <w:szCs w:val="24"/>
          <w:shd w:val="clear" w:color="auto" w:fill="FFFFFF"/>
        </w:rPr>
        <w:t xml:space="preserve"> groups at ASV level. Kruskal-Wallis rank sum test generated overall </w:t>
      </w:r>
      <w:r w:rsidRPr="00B829CE">
        <w:rPr>
          <w:rFonts w:eastAsia="Verdana"/>
          <w:i/>
          <w:iCs/>
          <w:color w:val="000000"/>
          <w:szCs w:val="24"/>
          <w:shd w:val="clear" w:color="auto" w:fill="FFFFFF"/>
        </w:rPr>
        <w:t>p</w:t>
      </w:r>
      <w:r w:rsidRPr="00B829CE">
        <w:rPr>
          <w:rFonts w:eastAsia="Verdana"/>
          <w:color w:val="000000"/>
          <w:szCs w:val="24"/>
          <w:shd w:val="clear" w:color="auto" w:fill="FFFFFF"/>
        </w:rPr>
        <w:t>-values that indicated a significant differ</w:t>
      </w:r>
      <w:bookmarkStart w:id="0" w:name="_GoBack"/>
      <w:bookmarkEnd w:id="0"/>
      <w:r w:rsidRPr="00B829CE">
        <w:rPr>
          <w:rFonts w:eastAsia="Verdana"/>
          <w:color w:val="000000"/>
          <w:szCs w:val="24"/>
          <w:shd w:val="clear" w:color="auto" w:fill="FFFFFF"/>
        </w:rPr>
        <w:t>ence existed at least once across the groups, then pairwise comparisons were made between groups using Dunn’s test with “BH” </w:t>
      </w:r>
      <w:r w:rsidRPr="00B829CE">
        <w:rPr>
          <w:rFonts w:eastAsia="Verdana"/>
          <w:i/>
          <w:iCs/>
          <w:color w:val="000000"/>
          <w:szCs w:val="24"/>
          <w:shd w:val="clear" w:color="auto" w:fill="FFFFFF"/>
        </w:rPr>
        <w:t>p</w:t>
      </w:r>
      <w:r w:rsidRPr="00B829CE">
        <w:rPr>
          <w:rFonts w:eastAsia="Verdana"/>
          <w:color w:val="000000"/>
          <w:szCs w:val="24"/>
          <w:shd w:val="clear" w:color="auto" w:fill="FFFFFF"/>
        </w:rPr>
        <w:t>-value correction for multiple pairwise comparisons. </w:t>
      </w:r>
      <w:r w:rsidRPr="00B829CE">
        <w:rPr>
          <w:rFonts w:eastAsia="Verdana"/>
          <w:i/>
          <w:iCs/>
          <w:color w:val="000000"/>
          <w:szCs w:val="24"/>
          <w:shd w:val="clear" w:color="auto" w:fill="FFFFFF"/>
        </w:rPr>
        <w:t>p</w:t>
      </w:r>
      <w:r w:rsidRPr="00B829CE">
        <w:rPr>
          <w:rFonts w:eastAsia="Verdana"/>
          <w:color w:val="000000"/>
          <w:szCs w:val="24"/>
          <w:shd w:val="clear" w:color="auto" w:fill="FFFFFF"/>
        </w:rPr>
        <w:t xml:space="preserve">-values &lt;0.05 were considered significant and are shown. __ = non-significant </w:t>
      </w:r>
      <w:r w:rsidRPr="00B829CE">
        <w:rPr>
          <w:rFonts w:eastAsia="Verdana"/>
          <w:i/>
          <w:color w:val="000000"/>
          <w:szCs w:val="24"/>
          <w:shd w:val="clear" w:color="auto" w:fill="FFFFFF"/>
        </w:rPr>
        <w:t>p</w:t>
      </w:r>
      <w:r w:rsidRPr="00B829CE">
        <w:rPr>
          <w:rFonts w:eastAsia="Verdana"/>
          <w:color w:val="000000"/>
          <w:szCs w:val="24"/>
          <w:shd w:val="clear" w:color="auto" w:fill="FFFFFF"/>
        </w:rPr>
        <w:t xml:space="preserve">-value &gt; 0.05.  </w:t>
      </w:r>
    </w:p>
    <w:tbl>
      <w:tblPr>
        <w:tblW w:w="13716" w:type="dxa"/>
        <w:tblLook w:val="04A0" w:firstRow="1" w:lastRow="0" w:firstColumn="1" w:lastColumn="0" w:noHBand="0" w:noVBand="1"/>
      </w:tblPr>
      <w:tblGrid>
        <w:gridCol w:w="1022"/>
        <w:gridCol w:w="1660"/>
        <w:gridCol w:w="3272"/>
        <w:gridCol w:w="1100"/>
        <w:gridCol w:w="1276"/>
        <w:gridCol w:w="1276"/>
        <w:gridCol w:w="1417"/>
        <w:gridCol w:w="1276"/>
        <w:gridCol w:w="1417"/>
      </w:tblGrid>
      <w:tr w:rsidR="004A3659" w:rsidRPr="00553C38" w14:paraId="08D41C62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4DF9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23101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Phylum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F49D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Gen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119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 xml:space="preserve">Control - </w:t>
            </w:r>
            <w:proofErr w:type="spellStart"/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CRSsN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F8110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 xml:space="preserve">Control - </w:t>
            </w:r>
            <w:proofErr w:type="spellStart"/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CRSwN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71229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CRSsNP</w:t>
            </w:r>
            <w:proofErr w:type="spellEnd"/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 xml:space="preserve"> - </w:t>
            </w:r>
            <w:proofErr w:type="spellStart"/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CRSwN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967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Control - Health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6E4E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CRSsNP</w:t>
            </w:r>
            <w:proofErr w:type="spellEnd"/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 xml:space="preserve"> - Health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667A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CRSwNP</w:t>
            </w:r>
            <w:proofErr w:type="spellEnd"/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 xml:space="preserve"> - Healthy</w:t>
            </w:r>
          </w:p>
        </w:tc>
      </w:tr>
      <w:tr w:rsidR="004A3659" w:rsidRPr="00553C38" w14:paraId="282C6FF1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88B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6EED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EDE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Burkholderia-Paraburkholder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05C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A7B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C35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DDF6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FBCA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2A8E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</w:tr>
      <w:tr w:rsidR="004A3659" w:rsidRPr="00553C38" w14:paraId="4EE19381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BCF28AC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5582A32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Bacteroidete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257A698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Flectobacill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79ED44E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343B24B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71BBEAF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E6F3ECD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CC928CD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C2EEA5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</w:tr>
      <w:tr w:rsidR="004A3659" w:rsidRPr="00553C38" w14:paraId="3219CBC0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BAA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BD64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8DDA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Burkholderia-Paraburkholder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CCF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375A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76ED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25E9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1DE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3074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</w:tr>
      <w:tr w:rsidR="004A3659" w:rsidRPr="00553C38" w14:paraId="5D6E0D05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2AA5719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2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BDC257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795EF5E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Acinetobac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E0CB859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90907F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A82B20B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2F535BF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41BD3D9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A9B288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</w:tr>
      <w:tr w:rsidR="004A3659" w:rsidRPr="00553C38" w14:paraId="6E424C7A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414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2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663F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56B4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Dy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CBB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DDE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D1E9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9D54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768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2EA5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2</w:t>
            </w:r>
          </w:p>
        </w:tc>
      </w:tr>
      <w:tr w:rsidR="004A3659" w:rsidRPr="00553C38" w14:paraId="2362EA80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07CCAAD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E78071E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DB5F38C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Dy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84D2B8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38AF890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56E7A2A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A516C8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0BD7DFD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09731EB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4</w:t>
            </w:r>
          </w:p>
        </w:tc>
      </w:tr>
      <w:tr w:rsidR="004A3659" w:rsidRPr="00553C38" w14:paraId="6D5464BA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FA1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958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Actin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23E9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Lawson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B4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31A7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B500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8F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1F0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836A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4</w:t>
            </w:r>
          </w:p>
        </w:tc>
      </w:tr>
      <w:tr w:rsidR="004A3659" w:rsidRPr="00553C38" w14:paraId="12716A5D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9A93100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AC9A989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Bacteroidete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579D31F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Flectobacill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DA52AC0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465BD19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E144E8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C14B6AE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1B108CE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FAB8747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9</w:t>
            </w:r>
          </w:p>
        </w:tc>
      </w:tr>
      <w:tr w:rsidR="004A3659" w:rsidRPr="00553C38" w14:paraId="504F538A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4C6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523E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Actin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E4D8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Lawsone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27E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D4C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C1D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3B8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8FC4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2C1D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11</w:t>
            </w:r>
          </w:p>
        </w:tc>
      </w:tr>
      <w:tr w:rsidR="004A3659" w:rsidRPr="00553C38" w14:paraId="318F6FE4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E44AA7B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B4CDFE3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F35F1F0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Moraxel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38F625F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EBDBCB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FFD890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C7EB57F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405AED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9104E0E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45</w:t>
            </w:r>
          </w:p>
        </w:tc>
      </w:tr>
      <w:tr w:rsidR="004A3659" w:rsidRPr="00553C38" w14:paraId="17E7A4FA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A8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2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F1B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B9AB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Acinetobac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AB0F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6BC4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07D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B9B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420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A004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</w:tr>
      <w:tr w:rsidR="004A3659" w:rsidRPr="00553C38" w14:paraId="33994340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CB0D766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4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7442FF6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Bacteroidete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DF0A3EB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evotella_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3CD4704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52A135B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A357F05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156D17D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AAF66C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605B26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</w:tr>
      <w:tr w:rsidR="004A3659" w:rsidRPr="00553C38" w14:paraId="5DD166B0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CC70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486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Firmicute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9F97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Dolosigranul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47E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5D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88A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5B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C525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0160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</w:tr>
      <w:tr w:rsidR="004A3659" w:rsidRPr="00553C38" w14:paraId="31F96CEF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55D4B39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71BA90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Actin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B2FDA17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Micrococc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5CE83D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EA3AC4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81551A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4EB15B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9ACEC5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9F39DC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0</w:t>
            </w:r>
          </w:p>
        </w:tc>
      </w:tr>
      <w:tr w:rsidR="004A3659" w:rsidRPr="00553C38" w14:paraId="68C8B7D8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DC9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845E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D6A7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Ralston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99A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B6FB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37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B9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4CE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4076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17</w:t>
            </w:r>
          </w:p>
        </w:tc>
      </w:tr>
      <w:tr w:rsidR="004A3659" w:rsidRPr="00553C38" w14:paraId="07D831B2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741D68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3CFB297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2031183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Ralston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AC3B37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0C7E2A0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F4DCF2B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711838E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5F0BDC0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FAC1615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18</w:t>
            </w:r>
          </w:p>
        </w:tc>
      </w:tr>
      <w:tr w:rsidR="004A3659" w:rsidRPr="00553C38" w14:paraId="1BE07E57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3C21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2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75E3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4C46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Ralston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E5D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E6E4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749F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CFA6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5F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0FA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29</w:t>
            </w:r>
          </w:p>
        </w:tc>
      </w:tr>
      <w:tr w:rsidR="004A3659" w:rsidRPr="00553C38" w14:paraId="0BDECAB0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E5B83D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7DD4D01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FE01C4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el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3A9550A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2302F8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D9C588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1FC66D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B022A5D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D1FE69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3</w:t>
            </w:r>
          </w:p>
        </w:tc>
      </w:tr>
      <w:tr w:rsidR="004A3659" w:rsidRPr="00553C38" w14:paraId="6D105097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782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B18F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Firmicute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430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Anaerococ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DC17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25A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71E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52A9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F4C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AEB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54</w:t>
            </w:r>
          </w:p>
        </w:tc>
      </w:tr>
      <w:tr w:rsidR="004A3659" w:rsidRPr="00553C38" w14:paraId="7DD4D272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5F0991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4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A2D879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Prote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FB72782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Ramlibacte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07391E7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CB0FF1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6D36193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4F71943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34EED8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15FBF43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54</w:t>
            </w:r>
          </w:p>
        </w:tc>
      </w:tr>
      <w:tr w:rsidR="004A3659" w:rsidRPr="00553C38" w14:paraId="4467D746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51E7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1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F9BE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Actinobacteri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93F1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Actinomyc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3495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1327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CAAF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7DCF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26C6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32B9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</w:tr>
      <w:tr w:rsidR="004A3659" w:rsidRPr="00553C38" w14:paraId="44104D42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EBA70C5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1851553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Firmicute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98FF03C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Streptococc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2001AE6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591488A6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03CB30C3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251A54E6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7E37CDE6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14:paraId="3DE2E24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</w:tr>
      <w:tr w:rsidR="004A3659" w:rsidRPr="00553C38" w14:paraId="185A092C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BA0A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C09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Firmicute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2D46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proofErr w:type="spellStart"/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Dolosigranul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8E67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D332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ED78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F94C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B73E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F2D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</w:tr>
      <w:tr w:rsidR="004A3659" w:rsidRPr="00553C38" w14:paraId="600DB8BC" w14:textId="77777777" w:rsidTr="00C50F77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511E9CD3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ASV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1E731B34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Actinobacteria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40E7577B" w14:textId="77777777" w:rsidR="004A3659" w:rsidRPr="00B829CE" w:rsidRDefault="004A3659" w:rsidP="00C50F77">
            <w:pPr>
              <w:spacing w:before="0" w:after="0"/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i/>
                <w:iCs/>
                <w:color w:val="000000"/>
                <w:sz w:val="23"/>
                <w:szCs w:val="23"/>
                <w:lang w:val="en-NZ" w:eastAsia="en-NZ"/>
              </w:rPr>
              <w:t>Corynebacterium_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0613EF5D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45D288EB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38DB79CF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56DCDD41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7220E565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730D4B46" w14:textId="77777777" w:rsidR="004A3659" w:rsidRPr="00B829CE" w:rsidRDefault="004A3659" w:rsidP="00C50F77">
            <w:pPr>
              <w:spacing w:before="0" w:after="0"/>
              <w:jc w:val="center"/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</w:pPr>
            <w:r w:rsidRPr="00B829CE">
              <w:rPr>
                <w:rFonts w:eastAsia="Times New Roman"/>
                <w:color w:val="000000"/>
                <w:sz w:val="23"/>
                <w:szCs w:val="23"/>
                <w:lang w:val="en-NZ" w:eastAsia="en-NZ"/>
              </w:rPr>
              <w:t>__</w:t>
            </w:r>
          </w:p>
        </w:tc>
      </w:tr>
    </w:tbl>
    <w:p w14:paraId="0974EB54" w14:textId="77777777" w:rsidR="00AA545C" w:rsidRDefault="004A3659"/>
    <w:sectPr w:rsidR="00AA545C" w:rsidSect="004A365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59"/>
    <w:rsid w:val="00207B4F"/>
    <w:rsid w:val="00226411"/>
    <w:rsid w:val="004A3659"/>
    <w:rsid w:val="00EF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6CEB0"/>
  <w15:chartTrackingRefBased/>
  <w15:docId w15:val="{72D4B2E2-B968-4353-A9CD-F819EBC5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659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Wagner</dc:creator>
  <cp:keywords/>
  <dc:description/>
  <cp:lastModifiedBy>Brett Wagner</cp:lastModifiedBy>
  <cp:revision>1</cp:revision>
  <dcterms:created xsi:type="dcterms:W3CDTF">2020-07-24T03:57:00Z</dcterms:created>
  <dcterms:modified xsi:type="dcterms:W3CDTF">2020-07-24T03:58:00Z</dcterms:modified>
</cp:coreProperties>
</file>